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5F25" w:rsidRPr="005D0479" w:rsidRDefault="00AE5F25" w:rsidP="00AE5F25">
      <w:pPr>
        <w:spacing w:after="0" w:line="240" w:lineRule="auto"/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  <w:r w:rsidRPr="002A7EEB">
        <w:rPr>
          <w:rFonts w:ascii="Times New Roman" w:hAnsi="Times New Roman"/>
          <w:b/>
          <w:bCs/>
          <w:sz w:val="24"/>
          <w:szCs w:val="24"/>
        </w:rPr>
        <w:t>Appendix</w:t>
      </w:r>
      <w:r>
        <w:rPr>
          <w:rFonts w:ascii="Times New Roman" w:hAnsi="Times New Roman"/>
          <w:b/>
          <w:bCs/>
          <w:sz w:val="24"/>
          <w:szCs w:val="24"/>
        </w:rPr>
        <w:t xml:space="preserve"> A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Ahlers S, Vasserman-Stokes E, Shaughness M, Hall A, Shear D, Chavko M, et al. Assessment of the effects of acute and repeated exposure to blast overpressure in rodents: toward a greater understanding of blast and the potential ramification for injury in humans exposed to blast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Neurol</w:t>
      </w:r>
      <w:r w:rsidRPr="00DF103B">
        <w:rPr>
          <w:rFonts w:ascii="Times New Roman" w:hAnsi="Times New Roman" w:cs="Times New Roman"/>
          <w:sz w:val="24"/>
          <w:szCs w:val="24"/>
        </w:rPr>
        <w:t>. (2012) 3:32. doi: 10.3389/fneur.2012.00032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Ahmed, F, Plantman S, Cernak I, Agoston DV. The temporal patttern of changes in serum biomarker levels reveals complex and dynamically changing pathologies after exposure to a single low-intensity blast in mic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Neurol</w:t>
      </w:r>
      <w:r w:rsidRPr="00DF103B">
        <w:rPr>
          <w:rFonts w:ascii="Times New Roman" w:hAnsi="Times New Roman" w:cs="Times New Roman"/>
          <w:sz w:val="24"/>
          <w:szCs w:val="24"/>
        </w:rPr>
        <w:t>. (2015) 6:114. doi: 10.3389/fneur.2015.00114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Baker AJ, Topolovec-Vranic J, Michalak A, Pollmann-Mudryj M-A, Ouchterlony D, Cheung B, Tien HC. Controlled blast exposure during forced explosive entry training and mild traumatic brain injury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Trauma</w:t>
      </w:r>
      <w:r w:rsidRPr="00DF103B">
        <w:rPr>
          <w:rFonts w:ascii="Times New Roman" w:hAnsi="Times New Roman" w:cs="Times New Roman"/>
          <w:sz w:val="24"/>
          <w:szCs w:val="24"/>
        </w:rPr>
        <w:t>. (2011) 71:S472–7. doi: 10.1097/TA.0b013e318232e7da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Blennow K, Jonsson M, Andreasen N, Rosengren L, Wallin A, Hellström PA, Zetterberg H. No neurochemical evidence of brain injury after blast overpressure by repeated explosions or firing heavy weapon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Acta Neurol Scand</w:t>
      </w:r>
      <w:r w:rsidRPr="00DF103B">
        <w:rPr>
          <w:rFonts w:ascii="Times New Roman" w:hAnsi="Times New Roman" w:cs="Times New Roman"/>
          <w:sz w:val="24"/>
          <w:szCs w:val="24"/>
        </w:rPr>
        <w:t>. (2011) 123:245–51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Bonnette S, Diekfuss JA, Kiefer AW, Riley MA, Barber Foss KD, Thomas S, et al. A jugular vein compression collar prevents alterations of endogenous electrocortical dynamics following blast exposure during special weapons and tactical (SWAT) breacher training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Exp Brain Res</w:t>
      </w:r>
      <w:r w:rsidRPr="00DF103B">
        <w:rPr>
          <w:rFonts w:ascii="Times New Roman" w:hAnsi="Times New Roman" w:cs="Times New Roman"/>
          <w:sz w:val="24"/>
          <w:szCs w:val="24"/>
        </w:rPr>
        <w:t>. (2018) 236:2691–701. doi: 10.1007/s00221-018-5328-x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apo-Aponte JE, Jurek GM, Walsh DV, Temme LA, Ahroon WA, Riggs DW. Effects of repetitive low-level blast exposure on visual system and ocular structure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Rehabil Res Dev</w:t>
      </w:r>
      <w:r w:rsidRPr="00DF103B">
        <w:rPr>
          <w:rFonts w:ascii="Times New Roman" w:hAnsi="Times New Roman" w:cs="Times New Roman"/>
          <w:sz w:val="24"/>
          <w:szCs w:val="24"/>
        </w:rPr>
        <w:t>. (2015) 52:273–90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arr W, Dell KC, Yanagi MA, Hassan, DM, LoPresti ML. Perspectives on repeated low-level blast and the measurement of neurotrauma in humans as an occupational exposure risk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Shock Waves</w:t>
      </w:r>
      <w:r w:rsidRPr="00DF103B">
        <w:rPr>
          <w:rFonts w:ascii="Times New Roman" w:hAnsi="Times New Roman" w:cs="Times New Roman"/>
          <w:sz w:val="24"/>
          <w:szCs w:val="24"/>
        </w:rPr>
        <w:t>. (2017) 27:829–3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arr W, Polejaeva E, Grome A, Crandall B, LaValle C, Eonta SE, Young LA. Relation of repeated low-level blast exposure with symptomology similar to concussion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Head Trauma Rehabil</w:t>
      </w:r>
      <w:r w:rsidRPr="00DF103B">
        <w:rPr>
          <w:rFonts w:ascii="Times New Roman" w:hAnsi="Times New Roman" w:cs="Times New Roman"/>
          <w:sz w:val="24"/>
          <w:szCs w:val="24"/>
        </w:rPr>
        <w:t>. (2015) 30:47–55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arr W, Stone JR, Walilko T, Young LA, Snook TL, Paggi ME, et al. Repeated low-level blast exposure: a descriptive human subjects study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Mil Med</w:t>
      </w:r>
      <w:r w:rsidRPr="00DF103B">
        <w:rPr>
          <w:rFonts w:ascii="Times New Roman" w:hAnsi="Times New Roman" w:cs="Times New Roman"/>
          <w:sz w:val="24"/>
          <w:szCs w:val="24"/>
        </w:rPr>
        <w:t>. (2016) 181:28–39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arr W, Yarnell AM, Ong R, Walilko T, Kamimori GH, da Silva U, et al. Ubiquitin carboxy-terminal hydrolase-L1 as a serum neurotrauma biomarker for exposure to occupational low-level blast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Neurol</w:t>
      </w:r>
      <w:r w:rsidRPr="00DF103B">
        <w:rPr>
          <w:rFonts w:ascii="Times New Roman" w:hAnsi="Times New Roman" w:cs="Times New Roman"/>
          <w:sz w:val="24"/>
          <w:szCs w:val="24"/>
        </w:rPr>
        <w:t>. (2015) 6:49. doi: 10.3389/fneur.2015.00049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hen T, Smith K, Jiang S, Zhang T, Gan RZ. Progressive hearing damage after exposure to repeated low-intensity blasts in chinchilla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Hearing Res</w:t>
      </w:r>
      <w:r w:rsidRPr="00DF103B">
        <w:rPr>
          <w:rFonts w:ascii="Times New Roman" w:hAnsi="Times New Roman" w:cs="Times New Roman"/>
          <w:sz w:val="24"/>
          <w:szCs w:val="24"/>
        </w:rPr>
        <w:t>. (2019) 378:33–42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hoi JH, Greene WA, Johnson AJ, Chavko M, Cleland JM, McCarron RM, Wang H-C. Pathophysiology of blast-induced ocular trauma in rats after repeated exposure to low-level blast overpres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Clin Exp Ophthalmol</w:t>
      </w:r>
      <w:r w:rsidRPr="00DF103B">
        <w:rPr>
          <w:rFonts w:ascii="Times New Roman" w:hAnsi="Times New Roman" w:cs="Times New Roman"/>
          <w:sz w:val="24"/>
          <w:szCs w:val="24"/>
        </w:rPr>
        <w:t>. (2015) 43:239–4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Conley YP, Diaz-Arrastia R. Genomic links between blast exposure, brain injury, and Alzheimer diseas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Neurol Genet</w:t>
      </w:r>
      <w:r w:rsidRPr="00DF103B">
        <w:rPr>
          <w:rFonts w:ascii="Times New Roman" w:hAnsi="Times New Roman" w:cs="Times New Roman"/>
          <w:sz w:val="24"/>
          <w:szCs w:val="24"/>
        </w:rPr>
        <w:t>. (2017) 3:e19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Dams-O’Connor K, Tsao JW. Functional decline 5 years after blast traumatic brain injury: sounding the alarm for a wave of disability?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AMA Neurol</w:t>
      </w:r>
      <w:r w:rsidRPr="00DF103B">
        <w:rPr>
          <w:rFonts w:ascii="Times New Roman" w:hAnsi="Times New Roman" w:cs="Times New Roman"/>
          <w:sz w:val="24"/>
          <w:szCs w:val="24"/>
        </w:rPr>
        <w:t>. (2017) 7:763–4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Elder GA, Stone JR, Ahlers ST. Effects of low-level blaast exposure on the nervous system: is there really a controversy?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Neurol</w:t>
      </w:r>
      <w:r w:rsidRPr="00DF103B">
        <w:rPr>
          <w:rFonts w:ascii="Times New Roman" w:hAnsi="Times New Roman" w:cs="Times New Roman"/>
          <w:sz w:val="24"/>
          <w:szCs w:val="24"/>
        </w:rPr>
        <w:t>. (2014) 5:269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lastRenderedPageBreak/>
        <w:t xml:space="preserve">Elsayed NM, Gorbunov NV. Pulmonary biochemical and histological alterations after repeated low-level blast overpres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Toxicol Sci</w:t>
      </w:r>
      <w:r w:rsidRPr="00DF103B">
        <w:rPr>
          <w:rFonts w:ascii="Times New Roman" w:hAnsi="Times New Roman" w:cs="Times New Roman"/>
          <w:sz w:val="24"/>
          <w:szCs w:val="24"/>
        </w:rPr>
        <w:t>. (2006) 95:289–9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Gama Sosa MA, De Gasperi R, Perez Garcia GS, Perez GM, Searcy C, Vargas D, et al. Low-level blast exposure disrupts gliovascular and neurovascular connections and induces a chronic vascular pathology in rat brain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Acta Neuropathol Commun</w:t>
      </w:r>
      <w:r w:rsidRPr="00DF103B">
        <w:rPr>
          <w:rFonts w:ascii="Times New Roman" w:hAnsi="Times New Roman" w:cs="Times New Roman"/>
          <w:sz w:val="24"/>
          <w:szCs w:val="24"/>
        </w:rPr>
        <w:t>. (2019) 7: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Gama Sosa MA, De Gasperi R, Perez Garcia GS, Sosa H, Searcy C, Vargas D, et al. Lack of chronic neuroinflammation in the absence of focal hemorrhage in a rat model of low-energy blast-induced TBI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Acta Neuropathol Commun</w:t>
      </w:r>
      <w:r w:rsidRPr="00DF103B">
        <w:rPr>
          <w:rFonts w:ascii="Times New Roman" w:hAnsi="Times New Roman" w:cs="Times New Roman"/>
          <w:sz w:val="24"/>
          <w:szCs w:val="24"/>
        </w:rPr>
        <w:t>. (2017) 5:80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Gill J, Cashion A, Osier N, Arcurio L, Motamedi V, Dell KC, et al. Moderate blast exposure alters gene expression and levels of amyloid precursor protein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Neurol Genet</w:t>
      </w:r>
      <w:r w:rsidRPr="00DF103B">
        <w:rPr>
          <w:rFonts w:ascii="Times New Roman" w:hAnsi="Times New Roman" w:cs="Times New Roman"/>
          <w:sz w:val="24"/>
          <w:szCs w:val="24"/>
        </w:rPr>
        <w:t>. (2017) 3:e18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Gill J, Motamedi V, Osier N, Dell K, Arcurio L, Carr W, et al. Moderate blast exposure results in increased IL-6 and TNFα in peripheral blood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Brain Behav Immun</w:t>
      </w:r>
      <w:r w:rsidRPr="00DF103B">
        <w:rPr>
          <w:rFonts w:ascii="Times New Roman" w:hAnsi="Times New Roman" w:cs="Times New Roman"/>
          <w:sz w:val="24"/>
          <w:szCs w:val="24"/>
        </w:rPr>
        <w:t>. (2017) 65:90–4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Hall AA, Mendoza MI, Zhou H, Shaughness M, McCarron RM, Ahlers ST. Repeated low intensity blast exposure is associated with damaged endothelial glycocalyx and downstream behavioral deficit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Behav Neurosci</w:t>
      </w:r>
      <w:r w:rsidRPr="00DF103B">
        <w:rPr>
          <w:rFonts w:ascii="Times New Roman" w:hAnsi="Times New Roman" w:cs="Times New Roman"/>
          <w:sz w:val="24"/>
          <w:szCs w:val="24"/>
        </w:rPr>
        <w:t>. (2017) 11:104. doi: 10.3389/fnbeh.2017.00104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Kamimori GH, LaValle CR, Eonta SE, Carr W, Tate C, Wang KKW. Longitudinal investigation of neurotrauma serum biomarkers, behavioral characterization, and brain imaging in soldiers following repeated low-level blast exposure (New Zealand Breacher Study)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Mil Med</w:t>
      </w:r>
      <w:r w:rsidRPr="00DF103B">
        <w:rPr>
          <w:rFonts w:ascii="Times New Roman" w:hAnsi="Times New Roman" w:cs="Times New Roman"/>
          <w:sz w:val="24"/>
          <w:szCs w:val="24"/>
        </w:rPr>
        <w:t>. (2018) 183:28–33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Kamimori GH, Reilly LA, LaValle CR, Olaghere Da Silva UB. Occupational overpressure exposure of breachers and military personnel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Shock Waves</w:t>
      </w:r>
      <w:r w:rsidRPr="00DF103B">
        <w:rPr>
          <w:rFonts w:ascii="Times New Roman" w:hAnsi="Times New Roman" w:cs="Times New Roman"/>
          <w:sz w:val="24"/>
          <w:szCs w:val="24"/>
        </w:rPr>
        <w:t>. (2017) 27:837–47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Kubli LR, Pinto RL, Burrows HL, Littlefield PD, Brungart DS. The effects of repeated low-level blast exposure on hearing in marine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Noise Health</w:t>
      </w:r>
      <w:r w:rsidRPr="00DF103B">
        <w:rPr>
          <w:rFonts w:ascii="Times New Roman" w:hAnsi="Times New Roman" w:cs="Times New Roman"/>
          <w:sz w:val="24"/>
          <w:szCs w:val="24"/>
        </w:rPr>
        <w:t>. (2017) 19:227–38. doi: 10.4103/nah.NAH_58_16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Kulik A, Malinowska-Borowska J. Exposure to impulse noise at an explosives company: a case study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Int J Occup Saf Ergon</w:t>
      </w:r>
      <w:r w:rsidRPr="00DF103B">
        <w:rPr>
          <w:rFonts w:ascii="Times New Roman" w:hAnsi="Times New Roman" w:cs="Times New Roman"/>
          <w:sz w:val="24"/>
          <w:szCs w:val="24"/>
        </w:rPr>
        <w:t>. (2018) 24:366–72. doi: 10.1080/10803548.2017.1420583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Li Y, Yang Z, Liu B, Valdez C, Chavko M, Cancio LC. Low-level primary blast induces neuroinflammation and neurodegeneration in rat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Mil Med</w:t>
      </w:r>
      <w:r w:rsidRPr="00DF103B">
        <w:rPr>
          <w:rFonts w:ascii="Times New Roman" w:hAnsi="Times New Roman" w:cs="Times New Roman"/>
          <w:sz w:val="24"/>
          <w:szCs w:val="24"/>
        </w:rPr>
        <w:t>. (2019) 184:265–72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Lien S, Dickman JD. Vestibular injury after low-intensity blast expo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Neurol</w:t>
      </w:r>
      <w:r w:rsidRPr="00DF103B">
        <w:rPr>
          <w:rFonts w:ascii="Times New Roman" w:hAnsi="Times New Roman" w:cs="Times New Roman"/>
          <w:sz w:val="24"/>
          <w:szCs w:val="24"/>
        </w:rPr>
        <w:t>. (2018) 9:297. doi: 10.3389/fneur.2018.00297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Littlefield PD, Pinto RL, Burrows HL, Brungart DS. The vestibular effect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Neurotrauma</w:t>
      </w:r>
      <w:r w:rsidRPr="00DF103B">
        <w:rPr>
          <w:rFonts w:ascii="Times New Roman" w:hAnsi="Times New Roman" w:cs="Times New Roman"/>
          <w:sz w:val="24"/>
          <w:szCs w:val="24"/>
        </w:rPr>
        <w:t>. (2016) 33:71–81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McBride DI, Williams S. Air blast circuit breaker noise and hearing loss: a multifactorial model for risk assessment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Occup Med</w:t>
      </w:r>
      <w:r w:rsidRPr="00DF103B">
        <w:rPr>
          <w:rFonts w:ascii="Times New Roman" w:hAnsi="Times New Roman" w:cs="Times New Roman"/>
          <w:sz w:val="24"/>
          <w:szCs w:val="24"/>
        </w:rPr>
        <w:t>. (2000) 50:173–81. https://doi.org/10.1093/occmed/50.3.173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McBride DI, Williams S. Audiometric notch as a sign of noise induced hearing los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Occup Environ Med</w:t>
      </w:r>
      <w:r w:rsidRPr="00DF103B">
        <w:rPr>
          <w:rFonts w:ascii="Times New Roman" w:hAnsi="Times New Roman" w:cs="Times New Roman"/>
          <w:sz w:val="24"/>
          <w:szCs w:val="24"/>
        </w:rPr>
        <w:t>. (2001) 58:46–51. doi: 10.1136/oem.58.1.46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Park E, Eisen R, Kinio A, Baker AJ. Electrophysiological white matter dysfunction and association with neurobehavioral deficits following low-level primary blast trauma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Neurobiol Dis</w:t>
      </w:r>
      <w:r w:rsidRPr="00DF103B">
        <w:rPr>
          <w:rFonts w:ascii="Times New Roman" w:hAnsi="Times New Roman" w:cs="Times New Roman"/>
          <w:sz w:val="24"/>
          <w:szCs w:val="24"/>
        </w:rPr>
        <w:t>. (2013) 52:150–9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Perez-Garcia G, Gama Sosa MA, De Gasperi R, Lashof-Sullivan M, Maudlin-Jeronimo E, Stone JR, et al. Exposure to a predator scent induces chronic behavioral changes in rats previously exposed to low-level blast: implications for the relationship of blast-related TBI to PTSD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Neurol</w:t>
      </w:r>
      <w:r w:rsidRPr="00DF103B">
        <w:rPr>
          <w:rFonts w:ascii="Times New Roman" w:hAnsi="Times New Roman" w:cs="Times New Roman"/>
          <w:sz w:val="24"/>
          <w:szCs w:val="24"/>
        </w:rPr>
        <w:t>.</w:t>
      </w:r>
      <w:r w:rsidRPr="00DF103B" w:rsidDel="00D101D0">
        <w:rPr>
          <w:rFonts w:ascii="Times New Roman" w:hAnsi="Times New Roman" w:cs="Times New Roman"/>
          <w:sz w:val="24"/>
          <w:szCs w:val="24"/>
        </w:rPr>
        <w:t xml:space="preserve"> </w:t>
      </w:r>
      <w:r w:rsidRPr="00DF103B">
        <w:rPr>
          <w:rFonts w:ascii="Times New Roman" w:hAnsi="Times New Roman" w:cs="Times New Roman"/>
          <w:sz w:val="24"/>
          <w:szCs w:val="24"/>
        </w:rPr>
        <w:t>(2016) 7:176. doi: 10.3389/fneur.2016.00176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lastRenderedPageBreak/>
        <w:t xml:space="preserve">Perez-Garcia G, Gama Sosa MA, De Gasperi R, Lashof-Sullivan M, Maudlin-Jeronimo E, Stone JR, et al. Chronic post-traumatic stress disorder-related traits in a rat model of low-level blast expo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Behav Brain Res</w:t>
      </w:r>
      <w:r w:rsidRPr="00DF103B">
        <w:rPr>
          <w:rFonts w:ascii="Times New Roman" w:hAnsi="Times New Roman" w:cs="Times New Roman"/>
          <w:sz w:val="24"/>
          <w:szCs w:val="24"/>
        </w:rPr>
        <w:t>. (2018) 340:117–25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Por ED, Choi J-H, Lund BJ. Low-level blast exposure increases transient receptor potential vanilloid 1 (TRPV1) expression in the rat cornea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Curr Eye Res</w:t>
      </w:r>
      <w:r w:rsidRPr="00DF103B">
        <w:rPr>
          <w:rFonts w:ascii="Times New Roman" w:hAnsi="Times New Roman" w:cs="Times New Roman"/>
          <w:sz w:val="24"/>
          <w:szCs w:val="24"/>
        </w:rPr>
        <w:t>. (2016) 41:1294–301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Pun P, Kan EM, Salim A, Li ZH, Ng KC, Moochhala S, et al. Low level primary blast injury in rodent brain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Front Neurol</w:t>
      </w:r>
      <w:r w:rsidRPr="00DF103B">
        <w:rPr>
          <w:rFonts w:ascii="Times New Roman" w:hAnsi="Times New Roman" w:cs="Times New Roman"/>
          <w:sz w:val="24"/>
          <w:szCs w:val="24"/>
        </w:rPr>
        <w:t>. (2011) 2:19. doi: 10.3389/fneur.2011.00019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Rhea, CK, Kuznetsov NA, Ross SE, Long B, Jakiela JT, Bailie JM, et al. Development of a portable tool for screening neuromotor sequelae from repetitive low-level blast expo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Mil Med</w:t>
      </w:r>
      <w:r w:rsidRPr="00DF103B">
        <w:rPr>
          <w:rFonts w:ascii="Times New Roman" w:hAnsi="Times New Roman" w:cs="Times New Roman"/>
          <w:sz w:val="24"/>
          <w:szCs w:val="24"/>
        </w:rPr>
        <w:t>. (2017) 182:147–54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aljo A, Arrhen F, Bolouri H, Mayorga M, Hamberger A. Neuropathology and pressure in the pig brain resulting from low-impulse noise expo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Neurotrauma</w:t>
      </w:r>
      <w:r w:rsidRPr="00DF103B">
        <w:rPr>
          <w:rFonts w:ascii="Times New Roman" w:hAnsi="Times New Roman" w:cs="Times New Roman"/>
          <w:sz w:val="24"/>
          <w:szCs w:val="24"/>
        </w:rPr>
        <w:t>. (2008) 25:1397–40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äljö A, Bao F, Hamberger A, Haglid KG, Hansson H-A. Exposure to short-lasting impulse noise causes microglial and astroglial cell activation in the adult rat brain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Pathophysiology</w:t>
      </w:r>
      <w:r w:rsidRPr="00DF103B">
        <w:rPr>
          <w:rFonts w:ascii="Times New Roman" w:hAnsi="Times New Roman" w:cs="Times New Roman"/>
          <w:sz w:val="24"/>
          <w:szCs w:val="24"/>
        </w:rPr>
        <w:t>. (2001) 8:105–11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aljo A, Bolouri H, Mayorga M, Svensson B, Hamberger A. Low-level blast raises intracranial pressure and impairs cognitive function in rats: propylaxis with processed cereal feed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Neurotrauma</w:t>
      </w:r>
      <w:r w:rsidRPr="00DF103B">
        <w:rPr>
          <w:rFonts w:ascii="Times New Roman" w:hAnsi="Times New Roman" w:cs="Times New Roman"/>
          <w:sz w:val="24"/>
          <w:szCs w:val="24"/>
        </w:rPr>
        <w:t>. (2010) 27:383–9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äljö A, Mayorga M, Bolouri H, Svensson B, Hamberger A. Mechanisms and pathophysiology of the low-level blast brain injury in animal model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Neuroimage</w:t>
      </w:r>
      <w:r w:rsidRPr="00DF103B">
        <w:rPr>
          <w:rFonts w:ascii="Times New Roman" w:hAnsi="Times New Roman" w:cs="Times New Roman"/>
          <w:sz w:val="24"/>
          <w:szCs w:val="24"/>
        </w:rPr>
        <w:t>. (2011) 54:S83–8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ong H, Chen M, Chen C, Cui J, Johnson CE, Cheng J, et al. Proteomic analysis and biochemical correlates of mitochondrial dysfunction after low-intensity primary blast expo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Neurotrauma</w:t>
      </w:r>
      <w:r w:rsidRPr="00DF103B">
        <w:rPr>
          <w:rFonts w:ascii="Times New Roman" w:hAnsi="Times New Roman" w:cs="Times New Roman"/>
          <w:sz w:val="24"/>
          <w:szCs w:val="24"/>
        </w:rPr>
        <w:t>. (2019) 36:1591–605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ong H, Konan LM, Cui J, Johnson CE, Langenderfer M, Grant D, et al. Ultrastructural brain abnormalities and associated behavioral changes in mice after low-intensity blast expo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Behav Brain Res</w:t>
      </w:r>
      <w:r w:rsidRPr="00DF103B">
        <w:rPr>
          <w:rFonts w:ascii="Times New Roman" w:hAnsi="Times New Roman" w:cs="Times New Roman"/>
          <w:sz w:val="24"/>
          <w:szCs w:val="24"/>
        </w:rPr>
        <w:t>. (2018) 347:148–57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t Onge P, McIlwain DS, Hill ME, Walilko TJ, Bardolf LB. Marine Corps Breacher Training Study: auditory and vestibular findings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US Army Med Dep J</w:t>
      </w:r>
      <w:r w:rsidRPr="00DF103B">
        <w:rPr>
          <w:rFonts w:ascii="Times New Roman" w:hAnsi="Times New Roman" w:cs="Times New Roman"/>
          <w:sz w:val="24"/>
          <w:szCs w:val="24"/>
        </w:rPr>
        <w:t>. (2011) 97–107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Suttles ST. Potential of visual sensory screening, diagnostic evaluation, and training for treatment of postconcussive symptoms and performance enhancement for Special Forces qualified personnel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Spec Oper Med</w:t>
      </w:r>
      <w:r w:rsidRPr="00DF103B">
        <w:rPr>
          <w:rFonts w:ascii="Times New Roman" w:hAnsi="Times New Roman" w:cs="Times New Roman"/>
          <w:sz w:val="24"/>
          <w:szCs w:val="24"/>
        </w:rPr>
        <w:t>. (2015) 15:54–63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Tate CM, Wang KKW, Eonta SE, Zhang Y, Carr W, Tortella FC, et al. Serum brain biomarker level, neurocognitive performance, and self-reported symptom changes in soldiers repeatedly exposed to low-level blast: a breacher pilot study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Neurotrauma</w:t>
      </w:r>
      <w:r w:rsidRPr="00DF103B">
        <w:rPr>
          <w:rFonts w:ascii="Times New Roman" w:hAnsi="Times New Roman" w:cs="Times New Roman"/>
          <w:sz w:val="24"/>
          <w:szCs w:val="24"/>
        </w:rPr>
        <w:t>. (2013) 30:1620–30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VandeVord PJ, Bolander R, Sajja VSSS, Hay K, Bir CA. Mild neurotrauma indicates a range-specific pressure response to low level shock wave exposur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Ann Biomed Eng</w:t>
      </w:r>
      <w:r w:rsidRPr="00DF103B">
        <w:rPr>
          <w:rFonts w:ascii="Times New Roman" w:hAnsi="Times New Roman" w:cs="Times New Roman"/>
          <w:sz w:val="24"/>
          <w:szCs w:val="24"/>
        </w:rPr>
        <w:t>. (2012) 40:227–36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Weiner MW, Friedl KE, Pacifico A, Chapman JC, Jaffee MS, Little DM, et al. Military risk factors for Alzheimer’s diseas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Alzheimers Dement</w:t>
      </w:r>
      <w:r w:rsidRPr="00DF103B">
        <w:rPr>
          <w:rFonts w:ascii="Times New Roman" w:hAnsi="Times New Roman" w:cs="Times New Roman"/>
          <w:sz w:val="24"/>
          <w:szCs w:val="24"/>
        </w:rPr>
        <w:t>. (2013) 9:445–51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Wiri S, Ritter AC, Bailie, JM, Needham C, Duckworth JL. Computational modeling of blast exposure associated with recoilless weapons combat training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Shock Waves</w:t>
      </w:r>
      <w:r w:rsidRPr="00DF103B">
        <w:rPr>
          <w:rFonts w:ascii="Times New Roman" w:hAnsi="Times New Roman" w:cs="Times New Roman"/>
          <w:sz w:val="24"/>
          <w:szCs w:val="24"/>
        </w:rPr>
        <w:t>. (2017) 27:849–62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Yuan W, Foss KDB, Dudley J, Thomas S, Galloway R, DiCesare C, et al. Impact of low-level blast exposure on brain function after a one-day tacticle training and the ameliorating </w:t>
      </w:r>
      <w:r w:rsidRPr="00DF103B">
        <w:rPr>
          <w:rFonts w:ascii="Times New Roman" w:hAnsi="Times New Roman" w:cs="Times New Roman"/>
          <w:sz w:val="24"/>
          <w:szCs w:val="24"/>
        </w:rPr>
        <w:lastRenderedPageBreak/>
        <w:t xml:space="preserve">effect of a jugular vein compression neck collar device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Neurotrauma</w:t>
      </w:r>
      <w:r w:rsidRPr="00DF103B">
        <w:rPr>
          <w:rFonts w:ascii="Times New Roman" w:hAnsi="Times New Roman" w:cs="Times New Roman"/>
          <w:sz w:val="24"/>
          <w:szCs w:val="24"/>
        </w:rPr>
        <w:t>. (2019) 36:721–34.</w:t>
      </w:r>
    </w:p>
    <w:p w:rsidR="00AE5F25" w:rsidRPr="00DF103B" w:rsidRDefault="00AE5F25" w:rsidP="00AE5F25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DF103B">
        <w:rPr>
          <w:rFonts w:ascii="Times New Roman" w:hAnsi="Times New Roman" w:cs="Times New Roman"/>
          <w:sz w:val="24"/>
          <w:szCs w:val="24"/>
        </w:rPr>
        <w:t xml:space="preserve">Zuckerman A, Ram O, Ifergane G, Matar MA, Sagi R, Ostfeld I, et al. Controlled low-pressure blast-wave exposure causes distinct behavioral and morphological responses modelling mild traumatic brain injury, post-traumatic stress disorder, and comorbid mild traumatic brain injury–post-traumatic stress disorder. </w:t>
      </w:r>
      <w:r w:rsidRPr="00DF103B">
        <w:rPr>
          <w:rFonts w:ascii="Times New Roman" w:hAnsi="Times New Roman" w:cs="Times New Roman"/>
          <w:i/>
          <w:iCs/>
          <w:sz w:val="24"/>
          <w:szCs w:val="24"/>
        </w:rPr>
        <w:t>J Neurotrauma</w:t>
      </w:r>
      <w:r w:rsidRPr="00DF103B">
        <w:rPr>
          <w:rFonts w:ascii="Times New Roman" w:hAnsi="Times New Roman" w:cs="Times New Roman"/>
          <w:sz w:val="24"/>
          <w:szCs w:val="24"/>
        </w:rPr>
        <w:t>. (2017) 34:145–64.</w:t>
      </w:r>
    </w:p>
    <w:p w:rsidR="00AE5F25" w:rsidRDefault="00AE5F25" w:rsidP="00AE5F2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AE5F25" w:rsidRDefault="00AE5F25" w:rsidP="00AE5F25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AE5F25" w:rsidRPr="007C503B" w:rsidRDefault="00AE5F25" w:rsidP="00AE5F25">
      <w:pPr>
        <w:spacing w:after="0" w:line="240" w:lineRule="auto"/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  <w:r w:rsidRPr="002A7EEB">
        <w:rPr>
          <w:rFonts w:ascii="Times New Roman" w:hAnsi="Times New Roman"/>
          <w:b/>
          <w:bCs/>
          <w:sz w:val="24"/>
          <w:szCs w:val="24"/>
        </w:rPr>
        <w:lastRenderedPageBreak/>
        <w:t>Appendix</w:t>
      </w:r>
      <w:r>
        <w:rPr>
          <w:rFonts w:ascii="Times New Roman" w:hAnsi="Times New Roman"/>
          <w:b/>
          <w:bCs/>
          <w:sz w:val="24"/>
          <w:szCs w:val="24"/>
        </w:rPr>
        <w:t xml:space="preserve"> B</w:t>
      </w:r>
    </w:p>
    <w:p w:rsidR="00AE5F25" w:rsidRPr="002A7EEB" w:rsidRDefault="00AE5F25" w:rsidP="00AE5F25">
      <w:pPr>
        <w:spacing w:after="0" w:line="240" w:lineRule="auto"/>
        <w:contextualSpacing/>
        <w:rPr>
          <w:rFonts w:ascii="Times New Roman" w:hAnsi="Times New Roman"/>
          <w:i/>
          <w:iCs/>
          <w:sz w:val="24"/>
          <w:szCs w:val="24"/>
        </w:rPr>
      </w:pPr>
      <w:r w:rsidRPr="002A7EEB">
        <w:rPr>
          <w:rFonts w:ascii="Times New Roman" w:hAnsi="Times New Roman"/>
          <w:i/>
          <w:iCs/>
          <w:sz w:val="24"/>
          <w:szCs w:val="24"/>
        </w:rPr>
        <w:t xml:space="preserve">Additional terms related to </w:t>
      </w:r>
      <w:r>
        <w:rPr>
          <w:rFonts w:ascii="Times New Roman" w:hAnsi="Times New Roman"/>
          <w:i/>
          <w:iCs/>
          <w:sz w:val="24"/>
          <w:szCs w:val="24"/>
        </w:rPr>
        <w:t>high-level blast (HLB)</w:t>
      </w:r>
    </w:p>
    <w:p w:rsidR="00AE5F25" w:rsidRDefault="00AE5F25" w:rsidP="00AE5F25">
      <w:pPr>
        <w:spacing w:after="0" w:line="240" w:lineRule="auto"/>
        <w:ind w:firstLine="720"/>
        <w:contextualSpacing/>
        <w:rPr>
          <w:rFonts w:ascii="Times New Roman" w:hAnsi="Times New Roman"/>
          <w:sz w:val="24"/>
          <w:szCs w:val="24"/>
        </w:rPr>
      </w:pPr>
      <w:r w:rsidRPr="00EB4B86">
        <w:rPr>
          <w:rFonts w:ascii="Times New Roman" w:hAnsi="Times New Roman"/>
          <w:sz w:val="24"/>
          <w:szCs w:val="24"/>
        </w:rPr>
        <w:t>Acute blast; Acute blast effect; Acut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cute Blast 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cute BOP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cute to subacute effects of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cute-high leve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attack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ntri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nvironmen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ven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xplosion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xplosive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xposure from an improvised explosive devic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forc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in comba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induced injury(ie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injury(ie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intensity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load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magnitud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 (BOP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 shock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pathophysiolog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scenario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shock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TBI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test are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wav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wav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associated sensory and cognitive traum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induced neurological defici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induced neurotraum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induced ocular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induced TBI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induced TBI (biTBI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induced traumatic brain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pressure wav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barotrauma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head traum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mild traumatic brain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mTBI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postconcussion syndrom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sensory traum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TBI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s at close rang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wave overpressure peak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wave traum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OP shock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OP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4 high explosi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hronic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linica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lose range explosi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ombat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Detonation pul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Detonation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anding blast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on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blast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blast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blast-wav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detonations of conventional or improvised explosi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even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impuls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muniti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pressure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 to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 to improvised explosive devices and/or other battle field related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explosive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explosive blasts during comba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explosi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intensity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intensity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levels of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overpressure blast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 pressure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energy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energy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energy impulse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energy open-field explosi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energy, high-velocity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er intensit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er leve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er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explosive charg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impact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intensit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intensity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intensity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intensity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level 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level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level BO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igh-pressure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ED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mprovised explosive devices (IED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mpulse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mpulse nois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njuries from second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solated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solated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arge magnitude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litar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blast cas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primar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to high BOP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- to high-intensity explosi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to severe blast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-to-high-intensit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ultipl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pen fil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pen-field shock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perationa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 wav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ization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essure required to induce severe, blast-induced TBI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essure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injury(ie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shock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wav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-induced brain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explosion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opagating pressure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Quaternary Blast injury(ie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Quinary blast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latively high-energ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latively high-intensity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latively powerful 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last overpressure on mission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exposure to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econdary blast injury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hock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ingl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ingle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tronger explosive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Terti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Tertiary blast injury(ie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Traumatic exposure to explosive impuls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Underwater detonation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War-related blast injuries</w:t>
      </w:r>
    </w:p>
    <w:p w:rsidR="00AE5F25" w:rsidRPr="00EB4B86" w:rsidRDefault="00AE5F25" w:rsidP="00AE5F25">
      <w:pPr>
        <w:spacing w:after="0" w:line="240" w:lineRule="auto"/>
        <w:contextualSpacing/>
        <w:rPr>
          <w:rFonts w:ascii="Times New Roman" w:hAnsi="Times New Roman"/>
          <w:i/>
          <w:iCs/>
          <w:sz w:val="24"/>
          <w:szCs w:val="24"/>
        </w:rPr>
      </w:pPr>
      <w:r w:rsidRPr="00EB4B86">
        <w:rPr>
          <w:rFonts w:ascii="Times New Roman" w:hAnsi="Times New Roman"/>
          <w:i/>
          <w:iCs/>
          <w:sz w:val="24"/>
          <w:szCs w:val="24"/>
        </w:rPr>
        <w:lastRenderedPageBreak/>
        <w:t xml:space="preserve">Additional terms related to </w:t>
      </w:r>
      <w:r>
        <w:rPr>
          <w:rFonts w:ascii="Times New Roman" w:hAnsi="Times New Roman"/>
          <w:i/>
          <w:iCs/>
          <w:sz w:val="24"/>
          <w:szCs w:val="24"/>
        </w:rPr>
        <w:t>low-level blast (LLB)</w:t>
      </w:r>
    </w:p>
    <w:p w:rsidR="00AE5F25" w:rsidRPr="00EB4B86" w:rsidRDefault="00AE5F25" w:rsidP="00AE5F2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EB4B86">
        <w:rPr>
          <w:rFonts w:ascii="Times New Roman" w:hAnsi="Times New Roman"/>
          <w:sz w:val="24"/>
          <w:szCs w:val="24"/>
        </w:rPr>
        <w:tab/>
        <w:t>30-kPa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60-kPa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cute to subacute effects of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ir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ir blast circuit breaker nois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ir blast circuit breaker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Air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ack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as part of combat train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as part of routine combat training with should-fire recoilless rifl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breaching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nvironmen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from firing of military weap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f high pressure air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 from these shoulder-fired weap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overpressures of 21-35kP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related mTBI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training and repeated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 wav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ed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mTBI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last-related postconcussion syndrom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reach blast 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reacher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reach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Breaching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areer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hronic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hronic effects of lower leve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hronic exposure to low-level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hronic exposure to repetitive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hronic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hronic low-level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ombat training with explosive breach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ontinuous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ontrolled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Cumulative, repeat,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blast train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breach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losive train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 to air blast circuit breaker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 to blasts below levels that cause such a loss of consciousness is defined as subclinical or a mild TBI 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 to occupational levels of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 to repeated low intensit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 to repeated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Exposures to low-level blast even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Firearm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Gunfi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Heavy weapon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mpulse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mpulse noise encountered in the workplac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mpulse noise from air blast breaker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ncident 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Isolated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ess intense forms of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LB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ng-term low-leve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BOP intensiti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intensit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intensity blast-induced brain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intensity shock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level prim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levels of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levels of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 to moderate blast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, occupational levels of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energy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er blast pres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er level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er level exposures associated with mild traumatic brain injury (mTBI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er level exposures producing mTBI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er-level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er-level energ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er-level energy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blast (LIB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blast wav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explosive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explosive blast-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primary blast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intensity primary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 (LLB)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 even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 exposure to BO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 overpres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 pressure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last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BO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explosive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explosive charg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prim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primar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repeated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level shockwav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overpressure even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pressure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pressure blast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Low-to-moderate shock wave intensiti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d- to low-intensity explosive blast wav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ld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ld blast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ld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ld blast traumatic brain injury (TBI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ld TBI or subclinica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ild to moderat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blast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BO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level blast-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oderate whole bod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TBI or subclinical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ultiple exposures to blast 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ultiple exposures to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Multiple, low intensity blast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No/low-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Non-injury leve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Non-lethal low-level prim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Non-lethal penetrating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exposure to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exposure to impulse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exposure to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history of repetitiv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levels of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levels of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ccupational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 xml:space="preserve">Occupational </w:t>
      </w:r>
      <w:r w:rsidRPr="00EB4B86">
        <w:rPr>
          <w:rFonts w:ascii="Times New Roman" w:hAnsi="Times New Roman"/>
          <w:sz w:val="24"/>
          <w:szCs w:val="24"/>
        </w:rPr>
        <w:lastRenderedPageBreak/>
        <w:t>repeated exposure to low-level explosive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pen-field low-intensit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perational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 even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 inju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Overpressure levels associated with sub-concussive low-level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hysical shock from ingress strategies used during train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owerful, low frequency weap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e-clinica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injury(ie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wa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 wave (or overpressure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blasts by weaponry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lower level blast overpressure (LBOP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low-intensity blast (LIB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Primary moderat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Quaternary injuri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flected 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latively low BOP expo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(ed) blast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last even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last overpressure while training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last/training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BOP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controlled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detonating explosi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exposure to blast overpressure (BOP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exposure to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exposure to low-level blast even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exposure to low-level blast overpressure (BOP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low intensity 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low-level 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low-level blast 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low-level blast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low-level blast-related head trauma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low-level BOP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ated occupational exposure to sublethal low-level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exposure from these weapons system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exposure to low-intensity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exposure to low-level blast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low-energ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low-level blast (LLB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low-level blast explosion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low-leve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low-level explosive blas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low-level prim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short term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 sub-concussive or undiagnosed event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epetitively exposed to low-level explosive blasts 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outine occupation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outinely and repetitively exposure to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Routinely exposed to low-leve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econd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econdary blast injuri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hock wav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hort-lasting impulse nois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ingle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ingle low-intensity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ingle, low-intensit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teady state nois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clinical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clinical blast exposure(s)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clinical blast overpressur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clinical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clinical impacts and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clinical wave shock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concussive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-concussive blast overpressure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-concussive repetitive low-level blast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lethal blast overpres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Sublethal BOP level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Tertiary blas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Tertiary blast injurie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Unprotected occupational exposures to low-level BOP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Weapon operator blast overpressure exposur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4B86">
        <w:rPr>
          <w:rFonts w:ascii="Times New Roman" w:hAnsi="Times New Roman"/>
          <w:sz w:val="24"/>
          <w:szCs w:val="24"/>
        </w:rPr>
        <w:t>Whole-body blast exposure</w:t>
      </w:r>
    </w:p>
    <w:p w:rsidR="00AE5F25" w:rsidRPr="00EB4B86" w:rsidRDefault="00AE5F25" w:rsidP="00AE5F2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</w:p>
    <w:p w:rsidR="00AE5F25" w:rsidRPr="00EB4B86" w:rsidRDefault="00AE5F25" w:rsidP="00AE5F2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EB4B86">
        <w:rPr>
          <w:rFonts w:ascii="Times New Roman" w:hAnsi="Times New Roman"/>
          <w:i/>
          <w:iCs/>
          <w:sz w:val="24"/>
          <w:szCs w:val="24"/>
        </w:rPr>
        <w:t>Terms used to describe both HLB and LLB.</w:t>
      </w:r>
    </w:p>
    <w:p w:rsidR="00AE5F25" w:rsidRPr="00EB4B86" w:rsidRDefault="00AE5F25" w:rsidP="00AE5F25">
      <w:p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EB4B86">
        <w:rPr>
          <w:rFonts w:ascii="Times New Roman" w:hAnsi="Times New Roman"/>
          <w:sz w:val="24"/>
          <w:szCs w:val="24"/>
        </w:rPr>
        <w:t>acute to subacute effects of blast; blast exposure(s); blast overpressure injury; blast wave(s); blast(s); blasting; blast-related postconcussion syndrome; chronic blast exposure; impulse noise; isolated blast; overpressure exposure; primary blast; primary blast exposure; primary blast injury(ies); repeated blast overpressure; and tertiary blast</w:t>
      </w:r>
    </w:p>
    <w:p w:rsidR="00852E36" w:rsidRDefault="00852E36"/>
    <w:sectPr w:rsidR="0085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25"/>
    <w:rsid w:val="00852E36"/>
    <w:rsid w:val="00AE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6C419-4450-4DC3-B60C-69DA065A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F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E5F25"/>
    <w:pPr>
      <w:spacing w:after="200"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E5F25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85</Words>
  <Characters>18730</Characters>
  <Application>Microsoft Office Word</Application>
  <DocSecurity>0</DocSecurity>
  <Lines>156</Lines>
  <Paragraphs>43</Paragraphs>
  <ScaleCrop>false</ScaleCrop>
  <Company/>
  <LinksUpToDate>false</LinksUpToDate>
  <CharactersWithSpaces>2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r Belding</dc:creator>
  <cp:keywords/>
  <dc:description/>
  <cp:lastModifiedBy>Jenniferr Belding</cp:lastModifiedBy>
  <cp:revision>1</cp:revision>
  <dcterms:created xsi:type="dcterms:W3CDTF">2021-06-10T00:03:00Z</dcterms:created>
  <dcterms:modified xsi:type="dcterms:W3CDTF">2021-06-10T00:04:00Z</dcterms:modified>
</cp:coreProperties>
</file>